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AC6BF" w14:textId="09E8A476" w:rsidR="004915C5" w:rsidRPr="00E221A3" w:rsidRDefault="00387312" w:rsidP="004915C5">
      <w:pPr>
        <w:pStyle w:val="EndNoteBibliography"/>
        <w:rPr>
          <w:b/>
          <w:bCs/>
        </w:rPr>
      </w:pPr>
      <w:r>
        <w:t xml:space="preserve">     </w:t>
      </w:r>
      <w:r w:rsidR="004915C5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2ACFD1" wp14:editId="107341EC">
                <wp:simplePos x="0" y="0"/>
                <wp:positionH relativeFrom="column">
                  <wp:posOffset>533664</wp:posOffset>
                </wp:positionH>
                <wp:positionV relativeFrom="paragraph">
                  <wp:posOffset>290489</wp:posOffset>
                </wp:positionV>
                <wp:extent cx="274849" cy="332989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49" cy="3329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8A0E7D" w14:textId="77777777" w:rsidR="004915C5" w:rsidRPr="006B10BF" w:rsidRDefault="004915C5" w:rsidP="004915C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B10B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2ACFD1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42pt;margin-top:22.85pt;width:21.65pt;height:26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" fillcolor="white [3201]" stroked="f" strokeweight=".5pt">
                <v:textbox>
                  <w:txbxContent>
                    <w:p w14:paraId="7F8A0E7D" w14:textId="77777777" w:rsidR="004915C5" w:rsidRPr="006B10BF" w:rsidRDefault="004915C5" w:rsidP="004915C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6B10BF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915C5">
        <w:rPr>
          <w:b/>
          <w:bCs/>
          <w:color w:val="2E2E2E"/>
          <w:szCs w:val="24"/>
        </w:rPr>
        <w:t xml:space="preserve">Supplementary </w:t>
      </w:r>
      <w:r w:rsidR="004915C5" w:rsidRPr="00A53609">
        <w:rPr>
          <w:b/>
          <w:bCs/>
          <w:color w:val="2E2E2E"/>
          <w:szCs w:val="24"/>
        </w:rPr>
        <w:t>figure</w:t>
      </w:r>
      <w:r w:rsidR="004915C5">
        <w:rPr>
          <w:b/>
          <w:bCs/>
          <w:color w:val="2E2E2E"/>
          <w:szCs w:val="24"/>
        </w:rPr>
        <w:t xml:space="preserve"> </w:t>
      </w:r>
      <w:r w:rsidR="005B067C">
        <w:rPr>
          <w:b/>
          <w:bCs/>
          <w:color w:val="2E2E2E"/>
          <w:szCs w:val="24"/>
        </w:rPr>
        <w:t>1</w:t>
      </w:r>
    </w:p>
    <w:p w14:paraId="33731BFB" w14:textId="2B87789C" w:rsidR="00387312" w:rsidRDefault="00387312" w:rsidP="00387312">
      <w:pPr>
        <w:rPr>
          <w:noProof/>
        </w:rPr>
      </w:pPr>
      <w:r>
        <w:rPr>
          <w:noProof/>
        </w:rPr>
        <w:t xml:space="preserve">                  </w:t>
      </w:r>
    </w:p>
    <w:p w14:paraId="62053FF4" w14:textId="1D30017B" w:rsidR="00387312" w:rsidRDefault="004915C5" w:rsidP="00387312">
      <w:r>
        <w:drawing>
          <wp:inline distT="0" distB="0" distL="0" distR="0" wp14:anchorId="55B58DEB" wp14:editId="068FE2B0">
            <wp:extent cx="5584032" cy="44672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934" cy="447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82B74" w14:textId="3895A397" w:rsidR="00547521" w:rsidRDefault="00547521" w:rsidP="00387312">
      <w: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B1AACD" wp14:editId="3DF2573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74849" cy="332989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49" cy="3329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9CD49F" w14:textId="77777777" w:rsidR="00547521" w:rsidRPr="006B10BF" w:rsidRDefault="00547521" w:rsidP="0054752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B1AACD" id="Text Box 17" o:spid="_x0000_s1027" type="#_x0000_t202" style="position:absolute;margin-left:0;margin-top:0;width:21.65pt;height:26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" fillcolor="white [3201]" stroked="f" strokeweight=".5pt">
                <v:textbox>
                  <w:txbxContent>
                    <w:p w14:paraId="419CD49F" w14:textId="77777777" w:rsidR="00547521" w:rsidRPr="006B10BF" w:rsidRDefault="00547521" w:rsidP="00547521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E735053" w14:textId="4804EAD5" w:rsidR="00387312" w:rsidRDefault="00387312" w:rsidP="00387312">
      <w:pPr>
        <w:rPr>
          <w:noProof/>
        </w:rPr>
      </w:pPr>
      <w:r>
        <w:rPr>
          <w:noProof/>
        </w:rPr>
        <w:t xml:space="preserve">          </w:t>
      </w:r>
    </w:p>
    <w:p w14:paraId="25C1F16D" w14:textId="108C4CDB" w:rsidR="00547521" w:rsidRDefault="00547521" w:rsidP="00387312">
      <w:pPr>
        <w:rPr>
          <w:noProof/>
        </w:rPr>
      </w:pPr>
      <w:r>
        <w:lastRenderedPageBreak/>
        <w:drawing>
          <wp:inline distT="0" distB="0" distL="0" distR="0" wp14:anchorId="716D2647" wp14:editId="68D178B4">
            <wp:extent cx="6734175" cy="3231469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090" cy="3232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21E73" w14:textId="2B037B94" w:rsidR="00D409C4" w:rsidRDefault="00387312" w:rsidP="00D409C4">
      <w:pPr>
        <w:rPr>
          <w:noProof/>
        </w:rPr>
      </w:pPr>
      <w:r>
        <w:rPr>
          <w:noProof/>
        </w:rPr>
        <w:t xml:space="preserve">     </w:t>
      </w:r>
      <w:r w:rsidRPr="00EF0BCC">
        <w:rPr>
          <w:noProof/>
        </w:rPr>
        <w:t xml:space="preserve"> </w:t>
      </w:r>
      <w:r w:rsidRPr="003C0606">
        <w:t xml:space="preserve"> </w:t>
      </w:r>
    </w:p>
    <w:p w14:paraId="7FEEE4B2" w14:textId="337D93A7" w:rsidR="005B067C" w:rsidRPr="00DA1854" w:rsidRDefault="005B067C" w:rsidP="005B067C">
      <w:pPr>
        <w:pStyle w:val="EndNoteBibliography"/>
        <w:rPr>
          <w:b/>
          <w:bCs/>
        </w:rPr>
      </w:pPr>
      <w:r w:rsidRPr="00AD5FB6">
        <w:rPr>
          <w:b/>
          <w:bCs/>
          <w:color w:val="2E2E2E"/>
        </w:rPr>
        <w:t>Fig</w:t>
      </w:r>
      <w:r w:rsidR="00FC6C99">
        <w:rPr>
          <w:b/>
          <w:bCs/>
          <w:color w:val="2E2E2E"/>
        </w:rPr>
        <w:t xml:space="preserve">. </w:t>
      </w:r>
      <w:r w:rsidRPr="00AD5FB6">
        <w:rPr>
          <w:b/>
          <w:bCs/>
          <w:color w:val="2E2E2E"/>
        </w:rPr>
        <w:t>S</w:t>
      </w:r>
      <w:r>
        <w:rPr>
          <w:b/>
          <w:bCs/>
          <w:color w:val="2E2E2E"/>
        </w:rPr>
        <w:t>1</w:t>
      </w:r>
      <w:r w:rsidRPr="00AD5FB6">
        <w:rPr>
          <w:b/>
          <w:bCs/>
          <w:color w:val="2E2E2E"/>
        </w:rPr>
        <w:t xml:space="preserve">. </w:t>
      </w:r>
      <w:r>
        <w:rPr>
          <w:b/>
          <w:bCs/>
          <w:color w:val="2E2E2E"/>
        </w:rPr>
        <w:t>Validation of the in-house pseudoviral assay</w:t>
      </w:r>
    </w:p>
    <w:p w14:paraId="0AC8722F" w14:textId="77777777" w:rsidR="005B067C" w:rsidRPr="00A96A3C" w:rsidRDefault="005B067C" w:rsidP="005B067C">
      <w:pPr>
        <w:pStyle w:val="ListParagraph"/>
        <w:numPr>
          <w:ilvl w:val="0"/>
          <w:numId w:val="3"/>
        </w:numPr>
        <w:spacing w:line="480" w:lineRule="auto"/>
        <w:rPr>
          <w:noProof/>
          <w:color w:val="2E2E2E"/>
        </w:rPr>
      </w:pPr>
      <w:r w:rsidRPr="00A96A3C">
        <w:rPr>
          <w:b/>
          <w:bCs/>
          <w:noProof/>
          <w:color w:val="2E2E2E"/>
        </w:rPr>
        <w:t xml:space="preserve">SARS-CoV-2 neutralizing titres of the World Health Organization reference panel </w:t>
      </w:r>
      <w:r>
        <w:rPr>
          <w:b/>
          <w:bCs/>
          <w:noProof/>
          <w:color w:val="2E2E2E"/>
        </w:rPr>
        <w:t xml:space="preserve">asembled by the </w:t>
      </w:r>
      <w:r w:rsidRPr="008C432F">
        <w:rPr>
          <w:b/>
          <w:bCs/>
          <w:noProof/>
          <w:color w:val="2E2E2E"/>
        </w:rPr>
        <w:t>UK National Institute of Biological Standards and Control</w:t>
      </w:r>
      <w:r>
        <w:rPr>
          <w:b/>
          <w:bCs/>
          <w:noProof/>
          <w:color w:val="2E2E2E"/>
        </w:rPr>
        <w:t xml:space="preserve">, </w:t>
      </w:r>
      <w:r w:rsidRPr="00A96A3C">
        <w:rPr>
          <w:b/>
          <w:bCs/>
          <w:noProof/>
          <w:color w:val="2E2E2E"/>
        </w:rPr>
        <w:t xml:space="preserve">as determined in our in house pseudoviral assay. </w:t>
      </w:r>
      <w:r w:rsidRPr="00A96A3C">
        <w:rPr>
          <w:noProof/>
          <w:color w:val="2E2E2E"/>
        </w:rPr>
        <w:t xml:space="preserve">The expected pseudoviral neutralizing titres from other laboratories were highly concordant with our results. The order of neutralizing titres were as expected, high: sample F&gt;A, mid:  J&gt;B, low: E&gt;I, negative: samples C, D and H </w:t>
      </w:r>
    </w:p>
    <w:p w14:paraId="46D12FBE" w14:textId="77777777" w:rsidR="005B067C" w:rsidRPr="00D96798" w:rsidRDefault="005B067C" w:rsidP="005B067C">
      <w:pPr>
        <w:pStyle w:val="ListParagraph"/>
        <w:numPr>
          <w:ilvl w:val="0"/>
          <w:numId w:val="3"/>
        </w:numPr>
        <w:spacing w:line="480" w:lineRule="auto"/>
        <w:rPr>
          <w:b/>
          <w:bCs/>
          <w:noProof/>
          <w:color w:val="2E2E2E"/>
        </w:rPr>
      </w:pPr>
      <w:r w:rsidRPr="00ED5FBC">
        <w:rPr>
          <w:b/>
          <w:bCs/>
          <w:noProof/>
          <w:color w:val="2E2E2E"/>
        </w:rPr>
        <w:lastRenderedPageBreak/>
        <w:t xml:space="preserve">SARS-CoV-2 </w:t>
      </w:r>
      <w:r>
        <w:rPr>
          <w:b/>
          <w:bCs/>
          <w:noProof/>
          <w:color w:val="2E2E2E"/>
        </w:rPr>
        <w:t>n</w:t>
      </w:r>
      <w:r w:rsidRPr="00ED5FBC">
        <w:rPr>
          <w:b/>
          <w:bCs/>
          <w:noProof/>
          <w:color w:val="2E2E2E"/>
        </w:rPr>
        <w:t xml:space="preserve">eutralizing titres </w:t>
      </w:r>
      <w:r>
        <w:rPr>
          <w:b/>
          <w:bCs/>
          <w:noProof/>
          <w:color w:val="2E2E2E"/>
        </w:rPr>
        <w:t>of</w:t>
      </w:r>
      <w:r w:rsidRPr="00D96798">
        <w:rPr>
          <w:b/>
          <w:bCs/>
          <w:noProof/>
          <w:color w:val="2E2E2E"/>
        </w:rPr>
        <w:t xml:space="preserve"> </w:t>
      </w:r>
      <w:r>
        <w:rPr>
          <w:b/>
          <w:bCs/>
          <w:noProof/>
          <w:color w:val="2E2E2E"/>
        </w:rPr>
        <w:t>selected in-house gold standard poitive and gold standard negative samples.</w:t>
      </w:r>
      <w:r w:rsidRPr="00D96798">
        <w:rPr>
          <w:b/>
          <w:bCs/>
          <w:noProof/>
          <w:color w:val="2E2E2E"/>
        </w:rPr>
        <w:t xml:space="preserve"> </w:t>
      </w:r>
      <w:r w:rsidRPr="001A79DB">
        <w:rPr>
          <w:noProof/>
          <w:color w:val="2E2E2E"/>
        </w:rPr>
        <w:t xml:space="preserve">There were variable SARS-CoV-2 neutralizing titres in the sera </w:t>
      </w:r>
      <w:r>
        <w:rPr>
          <w:noProof/>
          <w:color w:val="2E2E2E"/>
        </w:rPr>
        <w:t xml:space="preserve">collected from 21 individuals with PCR confirmed SARS-CoV-2 and spike ELISA positive (S-2-reactive-COVID-19) </w:t>
      </w:r>
      <w:r w:rsidRPr="001A79DB">
        <w:rPr>
          <w:noProof/>
          <w:color w:val="2E2E2E"/>
        </w:rPr>
        <w:t>but no neutralizing titres in the pre-pandemic</w:t>
      </w:r>
      <w:r>
        <w:rPr>
          <w:noProof/>
          <w:color w:val="2E2E2E"/>
        </w:rPr>
        <w:t xml:space="preserve"> sera collected from 30 individuals before the onset of COVID-19 and spike ELISA negative (S2-non-reactive-pre-COVID-19).</w:t>
      </w:r>
    </w:p>
    <w:p w14:paraId="45675098" w14:textId="77777777" w:rsidR="00E174A5" w:rsidRDefault="00E174A5" w:rsidP="00D409C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35D4F575" w14:textId="77777777" w:rsidR="00E174A5" w:rsidRDefault="00E174A5" w:rsidP="00D409C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3E91667B" w14:textId="77777777" w:rsidR="00E174A5" w:rsidRDefault="00E174A5" w:rsidP="00D409C4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</w:p>
    <w:p w14:paraId="273854C3" w14:textId="45D95B53" w:rsidR="00387312" w:rsidRPr="00D409C4" w:rsidRDefault="00246353" w:rsidP="00D409C4">
      <w:pPr>
        <w:rPr>
          <w:noProof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upplementary </w:t>
      </w:r>
      <w:r w:rsidRPr="00A53609">
        <w:rPr>
          <w:rFonts w:ascii="Times New Roman" w:hAnsi="Times New Roman" w:cs="Times New Roman"/>
          <w:b/>
          <w:bCs/>
          <w:color w:val="2E2E2E"/>
          <w:sz w:val="24"/>
          <w:szCs w:val="24"/>
        </w:rPr>
        <w:t>figure</w:t>
      </w:r>
      <w:r w:rsidR="003446BB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</w:t>
      </w:r>
      <w:r w:rsidR="00093626">
        <w:rPr>
          <w:rFonts w:ascii="Times New Roman" w:hAnsi="Times New Roman" w:cs="Times New Roman"/>
          <w:b/>
          <w:bCs/>
          <w:color w:val="2E2E2E"/>
          <w:sz w:val="24"/>
          <w:szCs w:val="24"/>
        </w:rPr>
        <w:t>2</w:t>
      </w:r>
      <w:r w:rsidRPr="00A53609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</w:t>
      </w:r>
      <w:r w:rsidR="0038731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23F86E" wp14:editId="66FE5020">
                <wp:simplePos x="0" y="0"/>
                <wp:positionH relativeFrom="column">
                  <wp:posOffset>-184150</wp:posOffset>
                </wp:positionH>
                <wp:positionV relativeFrom="paragraph">
                  <wp:posOffset>431800</wp:posOffset>
                </wp:positionV>
                <wp:extent cx="371475" cy="4000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A73FD4" w14:textId="77777777" w:rsidR="00387312" w:rsidRPr="00F56051" w:rsidRDefault="00387312" w:rsidP="0038731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F560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3F86E" id="Text Box 19" o:spid="_x0000_s1028" type="#_x0000_t202" style="position:absolute;margin-left:-14.5pt;margin-top:34pt;width:29.25pt;height:3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" filled="f" stroked="f" strokeweight=".5pt">
                <v:textbox>
                  <w:txbxContent>
                    <w:p w14:paraId="0BA73FD4" w14:textId="77777777" w:rsidR="00387312" w:rsidRPr="00F56051" w:rsidRDefault="00387312" w:rsidP="0038731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F56051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7189315" w14:textId="77777777" w:rsidR="00387312" w:rsidRDefault="00387312" w:rsidP="00387312">
      <w:pPr>
        <w:tabs>
          <w:tab w:val="right" w:pos="9360"/>
        </w:tabs>
        <w:spacing w:line="480" w:lineRule="auto"/>
        <w:jc w:val="both"/>
        <w:textAlignment w:val="baseline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54D65C" wp14:editId="62B04F20">
                <wp:simplePos x="0" y="0"/>
                <wp:positionH relativeFrom="column">
                  <wp:posOffset>3568700</wp:posOffset>
                </wp:positionH>
                <wp:positionV relativeFrom="paragraph">
                  <wp:posOffset>74930</wp:posOffset>
                </wp:positionV>
                <wp:extent cx="371475" cy="40005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663160" w14:textId="77777777" w:rsidR="00387312" w:rsidRPr="00F56051" w:rsidRDefault="00387312" w:rsidP="0038731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4D65C" id="Text Box 20" o:spid="_x0000_s1029" type="#_x0000_t202" style="position:absolute;left:0;text-align:left;margin-left:281pt;margin-top:5.9pt;width:29.25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" filled="f" stroked="f" strokeweight=".5pt">
                <v:textbox>
                  <w:txbxContent>
                    <w:p w14:paraId="36663160" w14:textId="77777777" w:rsidR="00387312" w:rsidRPr="00F56051" w:rsidRDefault="00387312" w:rsidP="0038731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0D87850" wp14:editId="2B8C47F1">
                <wp:simplePos x="0" y="0"/>
                <wp:positionH relativeFrom="column">
                  <wp:posOffset>3272409</wp:posOffset>
                </wp:positionH>
                <wp:positionV relativeFrom="paragraph">
                  <wp:posOffset>319271</wp:posOffset>
                </wp:positionV>
                <wp:extent cx="6299327" cy="1491581"/>
                <wp:effectExtent l="0" t="0" r="0" b="0"/>
                <wp:wrapNone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9327" cy="1491581"/>
                          <a:chOff x="0" y="0"/>
                          <a:chExt cx="6299327" cy="1491581"/>
                        </a:xfrm>
                      </wpg:grpSpPr>
                      <pic:pic xmlns:pic="http://schemas.openxmlformats.org/drawingml/2006/picture">
                        <pic:nvPicPr>
                          <pic:cNvPr id="34" name="Picture 34" descr="A picture containing background patter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7751"/>
                            <a:ext cx="5737860" cy="1433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31" name="Group 31"/>
                        <wpg:cNvGrpSpPr/>
                        <wpg:grpSpPr>
                          <a:xfrm>
                            <a:off x="5245768" y="0"/>
                            <a:ext cx="1053559" cy="1318730"/>
                            <a:chOff x="1047549" y="-200306"/>
                            <a:chExt cx="1919553" cy="2076980"/>
                          </a:xfrm>
                        </wpg:grpSpPr>
                        <wps:wsp>
                          <wps:cNvPr id="32" name="Text Box 32"/>
                          <wps:cNvSpPr txBox="1"/>
                          <wps:spPr>
                            <a:xfrm>
                              <a:off x="1047549" y="1523624"/>
                              <a:ext cx="1621517" cy="3530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544CFD4" w14:textId="77777777" w:rsidR="00387312" w:rsidRPr="00AE6999" w:rsidRDefault="00387312" w:rsidP="00387312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Text Box 33"/>
                          <wps:cNvSpPr txBox="1"/>
                          <wps:spPr>
                            <a:xfrm>
                              <a:off x="1047624" y="-200306"/>
                              <a:ext cx="1919478" cy="3490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7E7B04E" w14:textId="77777777" w:rsidR="00387312" w:rsidRPr="00AE6999" w:rsidRDefault="00387312" w:rsidP="00387312">
                                <w:pPr>
                                  <w:rPr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0D87850" id="Group 35" o:spid="_x0000_s1030" style="position:absolute;left:0;text-align:left;margin-left:257.65pt;margin-top:25.15pt;width:496pt;height:117.45pt;z-index:251668480" coordsize="62993,149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31" type="#_x0000_t75" alt="A picture containing background pattern&#10;&#10;Description automatically generated" style="position:absolute;top:577;width:57378;height:143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">
                  <v:imagedata r:id="rId8" o:title="A picture containing background pattern&#10;&#10;Description automatically generated"/>
                </v:shape>
                <v:group id="Group 31" o:spid="_x0000_s1032" style="position:absolute;left:52457;width:10536;height:13187" coordorigin="10475,-2003" coordsize="19195,20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Text Box 32" o:spid="_x0000_s1033" type="#_x0000_t202" style="position:absolute;left:10475;top:15236;width:16215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0D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AAPH0DxQAAANsAAAAP&#10;AAAAAAAAAAAAAAAAAAcCAABkcnMvZG93bnJldi54bWxQSwUGAAAAAAMAAwC3AAAA+QIAAAAA&#10;" filled="f" stroked="f" strokeweight=".5pt">
                    <v:textbox>
                      <w:txbxContent>
                        <w:p w14:paraId="3544CFD4" w14:textId="77777777" w:rsidR="00387312" w:rsidRPr="00AE6999" w:rsidRDefault="00387312" w:rsidP="00387312">
                          <w:pPr>
                            <w:rPr>
                              <w:b/>
                              <w:bCs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shape id="Text Box 33" o:spid="_x0000_s1034" type="#_x0000_t202" style="position:absolute;left:10476;top:-2003;width:19195;height:3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" filled="f" stroked="f" strokeweight=".5pt">
                    <v:textbox>
                      <w:txbxContent>
                        <w:p w14:paraId="27E7B04E" w14:textId="77777777" w:rsidR="00387312" w:rsidRPr="00AE6999" w:rsidRDefault="00387312" w:rsidP="00387312">
                          <w:pPr>
                            <w:rPr>
                              <w:b/>
                              <w:bCs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3FB0A8D7" wp14:editId="774A1419">
            <wp:extent cx="3129602" cy="1809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2584" t="10256" r="9402" b="59924"/>
                    <a:stretch/>
                  </pic:blipFill>
                  <pic:spPr bwMode="auto">
                    <a:xfrm>
                      <a:off x="0" y="0"/>
                      <a:ext cx="3176058" cy="1836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       </w:t>
      </w:r>
    </w:p>
    <w:p w14:paraId="42C5DB67" w14:textId="51018C0A" w:rsidR="00093626" w:rsidRPr="00DC261C" w:rsidRDefault="00093626" w:rsidP="00093626">
      <w:pPr>
        <w:tabs>
          <w:tab w:val="right" w:pos="9360"/>
        </w:tabs>
        <w:spacing w:line="480" w:lineRule="auto"/>
        <w:jc w:val="both"/>
        <w:textAlignment w:val="baseline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 w:rsidRPr="00DC261C">
        <w:rPr>
          <w:rFonts w:ascii="Times New Roman" w:hAnsi="Times New Roman" w:cs="Times New Roman"/>
          <w:b/>
          <w:bCs/>
          <w:color w:val="2E2E2E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.</w:t>
      </w:r>
      <w:r w:rsidRPr="00DC261C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2</w:t>
      </w:r>
      <w:r w:rsidRPr="00DC261C">
        <w:rPr>
          <w:rFonts w:ascii="Times New Roman" w:hAnsi="Times New Roman" w:cs="Times New Roman"/>
          <w:b/>
          <w:bCs/>
          <w:color w:val="2E2E2E"/>
          <w:sz w:val="24"/>
          <w:szCs w:val="24"/>
        </w:rPr>
        <w:t>. Production of recombinant HCoV spike antigens and validation with HCoV convalescent serum</w:t>
      </w:r>
    </w:p>
    <w:p w14:paraId="3B7ED2C0" w14:textId="77777777" w:rsidR="00093626" w:rsidRPr="00DD1B5F" w:rsidRDefault="00093626" w:rsidP="00093626">
      <w:pPr>
        <w:pStyle w:val="ListParagraph"/>
        <w:numPr>
          <w:ilvl w:val="0"/>
          <w:numId w:val="1"/>
        </w:numPr>
        <w:tabs>
          <w:tab w:val="right" w:pos="9360"/>
        </w:tabs>
        <w:spacing w:line="480" w:lineRule="auto"/>
        <w:jc w:val="both"/>
        <w:textAlignment w:val="baseline"/>
        <w:rPr>
          <w:color w:val="2E2E2E"/>
        </w:rPr>
      </w:pPr>
      <w:r w:rsidRPr="00DD1B5F">
        <w:rPr>
          <w:color w:val="2E2E2E"/>
        </w:rPr>
        <w:t>SDS-PAGE and Western blot images of the recombinant HCoV 229E, OC43, HKU1 and NL63 whole spike proteins are shown.</w:t>
      </w:r>
    </w:p>
    <w:p w14:paraId="0B67E71F" w14:textId="77777777" w:rsidR="00093626" w:rsidRDefault="00093626" w:rsidP="00093626">
      <w:pPr>
        <w:pStyle w:val="ListParagraph"/>
        <w:numPr>
          <w:ilvl w:val="0"/>
          <w:numId w:val="1"/>
        </w:numPr>
        <w:tabs>
          <w:tab w:val="right" w:pos="9360"/>
        </w:tabs>
        <w:spacing w:line="480" w:lineRule="auto"/>
        <w:jc w:val="both"/>
        <w:textAlignment w:val="baseline"/>
        <w:rPr>
          <w:color w:val="2E2E2E"/>
        </w:rPr>
      </w:pPr>
      <w:r w:rsidRPr="00B64BC4">
        <w:rPr>
          <w:color w:val="2E2E2E"/>
        </w:rPr>
        <w:t xml:space="preserve">ELISA responses to HCoV spike proteins using convalescent </w:t>
      </w:r>
      <w:r>
        <w:rPr>
          <w:color w:val="2E2E2E"/>
        </w:rPr>
        <w:t>serum</w:t>
      </w:r>
      <w:r w:rsidRPr="00B64BC4">
        <w:rPr>
          <w:color w:val="2E2E2E"/>
        </w:rPr>
        <w:t xml:space="preserve"> from individuals with RT-PCR confirmed HCoV infections</w:t>
      </w:r>
    </w:p>
    <w:p w14:paraId="1783CF73" w14:textId="424F3DF1" w:rsidR="00387312" w:rsidRDefault="003433C7" w:rsidP="003433C7">
      <w:pPr>
        <w:pStyle w:val="EndNoteBibliography"/>
        <w:rPr>
          <w:b/>
          <w:bCs/>
          <w:color w:val="2E2E2E"/>
          <w:szCs w:val="24"/>
        </w:rPr>
      </w:pPr>
      <w:r>
        <w:rPr>
          <w:b/>
          <w:bCs/>
          <w:color w:val="2E2E2E"/>
          <w:szCs w:val="24"/>
        </w:rPr>
        <w:lastRenderedPageBreak/>
        <w:t xml:space="preserve">Supplementary </w:t>
      </w:r>
      <w:r w:rsidRPr="00A53609">
        <w:rPr>
          <w:b/>
          <w:bCs/>
          <w:color w:val="2E2E2E"/>
          <w:szCs w:val="24"/>
        </w:rPr>
        <w:t>figure</w:t>
      </w:r>
      <w:r>
        <w:rPr>
          <w:b/>
          <w:bCs/>
          <w:color w:val="2E2E2E"/>
          <w:szCs w:val="24"/>
        </w:rPr>
        <w:t xml:space="preserve"> </w:t>
      </w:r>
      <w:r w:rsidR="00093626">
        <w:rPr>
          <w:b/>
          <w:bCs/>
          <w:color w:val="2E2E2E"/>
          <w:szCs w:val="24"/>
        </w:rPr>
        <w:t>3</w:t>
      </w:r>
    </w:p>
    <w:p w14:paraId="75DE3CA3" w14:textId="77777777" w:rsidR="00387312" w:rsidRDefault="00387312" w:rsidP="00387312">
      <w:pPr>
        <w:pStyle w:val="EndNoteBibliography"/>
        <w:jc w:val="center"/>
      </w:pPr>
      <w:r>
        <w:drawing>
          <wp:inline distT="0" distB="0" distL="0" distR="0" wp14:anchorId="6FF1F4AC" wp14:editId="5CC3CE28">
            <wp:extent cx="4596757" cy="2758121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517" cy="277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90EF9" w14:textId="58C906BC" w:rsidR="00BB6246" w:rsidRDefault="00BB6246" w:rsidP="00BB6246">
      <w:pPr>
        <w:pStyle w:val="EndNoteBibliography"/>
        <w:rPr>
          <w:b/>
          <w:bCs/>
        </w:rPr>
      </w:pPr>
      <w:r w:rsidRPr="00847CBB">
        <w:rPr>
          <w:b/>
          <w:bCs/>
        </w:rPr>
        <w:t>Fig</w:t>
      </w:r>
      <w:r>
        <w:rPr>
          <w:b/>
          <w:bCs/>
        </w:rPr>
        <w:t>.</w:t>
      </w:r>
      <w:r w:rsidRPr="00847CBB">
        <w:rPr>
          <w:b/>
          <w:bCs/>
        </w:rPr>
        <w:t xml:space="preserve"> S</w:t>
      </w:r>
      <w:r>
        <w:rPr>
          <w:b/>
          <w:bCs/>
        </w:rPr>
        <w:t>3</w:t>
      </w:r>
      <w:r w:rsidRPr="00847CBB">
        <w:rPr>
          <w:b/>
          <w:bCs/>
        </w:rPr>
        <w:t xml:space="preserve">. SARS-CoV-2 spike binding antibody units </w:t>
      </w:r>
      <w:r>
        <w:rPr>
          <w:b/>
          <w:bCs/>
        </w:rPr>
        <w:t>for n</w:t>
      </w:r>
      <w:r w:rsidRPr="00847CBB">
        <w:rPr>
          <w:b/>
          <w:bCs/>
        </w:rPr>
        <w:t xml:space="preserve">eutralizing </w:t>
      </w:r>
      <w:r>
        <w:rPr>
          <w:b/>
          <w:bCs/>
        </w:rPr>
        <w:t>and non-neutralizing serum samples</w:t>
      </w:r>
    </w:p>
    <w:p w14:paraId="1D33E976" w14:textId="6300A8E9" w:rsidR="00E221A3" w:rsidRDefault="00BB6246" w:rsidP="00D4321A">
      <w:pPr>
        <w:pStyle w:val="EndNoteBibliography"/>
      </w:pPr>
      <w:r w:rsidRPr="00FE7D59">
        <w:rPr>
          <w:noProof w:val="0"/>
          <w:color w:val="2E2E2E"/>
          <w:szCs w:val="24"/>
        </w:rPr>
        <w:t xml:space="preserve">Binding antibody units to SARS-CoV-2 spike normalized using the WHO standard polyclonal antibody, NIBSC 20/136 reagent for the S2 non-reactive (non-neutralizing) and S2-reactive (neutralizing) samples. Thresholds for SARS-CoV-2 seropositivity (&gt;32 BAU/ml) suggested by </w:t>
      </w:r>
      <w:proofErr w:type="spellStart"/>
      <w:r w:rsidRPr="00FE7D59">
        <w:rPr>
          <w:noProof w:val="0"/>
          <w:color w:val="2E2E2E"/>
          <w:szCs w:val="24"/>
        </w:rPr>
        <w:t>Chibwana</w:t>
      </w:r>
      <w:proofErr w:type="spellEnd"/>
      <w:r w:rsidRPr="00FE7D59">
        <w:rPr>
          <w:noProof w:val="0"/>
          <w:color w:val="2E2E2E"/>
          <w:szCs w:val="24"/>
        </w:rPr>
        <w:t xml:space="preserve"> et al.,2022 and SARS-CoV-2 protective antibodies (60-154 BAU/ml) suggested by Goldblatt et al., 2022 are indicated by black and green doted lines respectively.</w:t>
      </w:r>
    </w:p>
    <w:sectPr w:rsidR="00E221A3" w:rsidSect="003873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7167E"/>
    <w:multiLevelType w:val="hybridMultilevel"/>
    <w:tmpl w:val="D07A933A"/>
    <w:lvl w:ilvl="0" w:tplc="87D2FC40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B13F97"/>
    <w:multiLevelType w:val="hybridMultilevel"/>
    <w:tmpl w:val="84B240F2"/>
    <w:lvl w:ilvl="0" w:tplc="E668E8B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615420"/>
    <w:multiLevelType w:val="multilevel"/>
    <w:tmpl w:val="316441E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12"/>
    <w:rsid w:val="00037DDE"/>
    <w:rsid w:val="00093626"/>
    <w:rsid w:val="000D5962"/>
    <w:rsid w:val="001129A4"/>
    <w:rsid w:val="002037C5"/>
    <w:rsid w:val="0021464C"/>
    <w:rsid w:val="00246353"/>
    <w:rsid w:val="002B14E7"/>
    <w:rsid w:val="003433C7"/>
    <w:rsid w:val="003446BB"/>
    <w:rsid w:val="00387312"/>
    <w:rsid w:val="003D6A52"/>
    <w:rsid w:val="004915C5"/>
    <w:rsid w:val="00547521"/>
    <w:rsid w:val="005B067C"/>
    <w:rsid w:val="006250FC"/>
    <w:rsid w:val="006B10BF"/>
    <w:rsid w:val="006C0855"/>
    <w:rsid w:val="008C67A6"/>
    <w:rsid w:val="008F23EB"/>
    <w:rsid w:val="00900BAF"/>
    <w:rsid w:val="009A0F98"/>
    <w:rsid w:val="00A41537"/>
    <w:rsid w:val="00A53609"/>
    <w:rsid w:val="00A6623F"/>
    <w:rsid w:val="00B52E64"/>
    <w:rsid w:val="00BB6246"/>
    <w:rsid w:val="00D2071C"/>
    <w:rsid w:val="00D409C4"/>
    <w:rsid w:val="00D4321A"/>
    <w:rsid w:val="00D873A3"/>
    <w:rsid w:val="00E174A5"/>
    <w:rsid w:val="00E221A3"/>
    <w:rsid w:val="00E8174F"/>
    <w:rsid w:val="00F11ADF"/>
    <w:rsid w:val="00F17877"/>
    <w:rsid w:val="00FC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4A615"/>
  <w15:chartTrackingRefBased/>
  <w15:docId w15:val="{94E4EF7D-94A7-4E27-9F11-41CFF9140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731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7312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38731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yagwange</dc:creator>
  <cp:keywords/>
  <dc:description/>
  <cp:lastModifiedBy>James Nyagwange</cp:lastModifiedBy>
  <cp:revision>3</cp:revision>
  <dcterms:created xsi:type="dcterms:W3CDTF">2022-12-13T08:42:00Z</dcterms:created>
  <dcterms:modified xsi:type="dcterms:W3CDTF">2022-12-13T08:42:00Z</dcterms:modified>
</cp:coreProperties>
</file>